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E7F7B" w14:textId="77777777" w:rsidR="00C369D7" w:rsidRPr="00C369D7" w:rsidRDefault="00C369D7" w:rsidP="00C369D7">
      <w:r w:rsidRPr="00C369D7">
        <w:rPr>
          <w:b/>
          <w:bCs/>
        </w:rPr>
        <w:t>Protocol Overview</w:t>
      </w:r>
      <w:r w:rsidRPr="00C369D7">
        <w:t xml:space="preserve"> Inauthentic submissions were identified using four sequentially applied criteria based on email metadata and content:</w:t>
      </w:r>
    </w:p>
    <w:p w14:paraId="5ACD4289" w14:textId="77777777" w:rsidR="00C369D7" w:rsidRPr="00C369D7" w:rsidRDefault="00C369D7" w:rsidP="00C369D7">
      <w:pPr>
        <w:numPr>
          <w:ilvl w:val="0"/>
          <w:numId w:val="22"/>
        </w:numPr>
      </w:pPr>
      <w:r w:rsidRPr="00C369D7">
        <w:rPr>
          <w:b/>
          <w:bCs/>
        </w:rPr>
        <w:t>Timestamp clustering</w:t>
      </w:r>
      <w:r w:rsidRPr="00C369D7">
        <w:t>: ≥3 emails received within a 60-second window.</w:t>
      </w:r>
    </w:p>
    <w:p w14:paraId="0F7E6C19" w14:textId="77777777" w:rsidR="00C369D7" w:rsidRPr="00C369D7" w:rsidRDefault="00C369D7" w:rsidP="00C369D7">
      <w:pPr>
        <w:numPr>
          <w:ilvl w:val="0"/>
          <w:numId w:val="22"/>
        </w:numPr>
      </w:pPr>
      <w:r w:rsidRPr="00C369D7">
        <w:rPr>
          <w:b/>
          <w:bCs/>
        </w:rPr>
        <w:t>Near-identical email addresses</w:t>
      </w:r>
      <w:r w:rsidRPr="00C369D7">
        <w:t>: Variations differing by ≤2 characters (e.g., edstudy01@gmail.com, edstudy02@gmail.com).</w:t>
      </w:r>
    </w:p>
    <w:p w14:paraId="0005A4E5" w14:textId="78959EAF" w:rsidR="00C369D7" w:rsidRPr="00C369D7" w:rsidRDefault="00C369D7" w:rsidP="00C369D7">
      <w:pPr>
        <w:numPr>
          <w:ilvl w:val="0"/>
          <w:numId w:val="22"/>
        </w:numPr>
      </w:pPr>
      <w:r w:rsidRPr="00C369D7">
        <w:rPr>
          <w:b/>
          <w:bCs/>
        </w:rPr>
        <w:t>Verbatim or near-verbatim content</w:t>
      </w:r>
      <w:r w:rsidRPr="00C369D7">
        <w:t>: Email bodies sharing ≥80% identical phrasing (manual review).</w:t>
      </w:r>
    </w:p>
    <w:p w14:paraId="7393A64D" w14:textId="77777777" w:rsidR="00C369D7" w:rsidRPr="00C369D7" w:rsidRDefault="00C369D7" w:rsidP="00C369D7">
      <w:pPr>
        <w:numPr>
          <w:ilvl w:val="0"/>
          <w:numId w:val="22"/>
        </w:numPr>
      </w:pPr>
      <w:r w:rsidRPr="00C369D7">
        <w:rPr>
          <w:b/>
          <w:bCs/>
        </w:rPr>
        <w:t>Linguistic anomalies</w:t>
      </w:r>
      <w:r w:rsidRPr="00C369D7">
        <w:t>: Markedly poor grammar, spelling, or nonsensical/repetitive text unrelated to eating disorders.</w:t>
      </w:r>
    </w:p>
    <w:p w14:paraId="025FD243" w14:textId="299B16AF" w:rsidR="00C369D7" w:rsidRPr="00C369D7" w:rsidRDefault="00C369D7" w:rsidP="00C369D7">
      <w:r w:rsidRPr="00C369D7">
        <w:rPr>
          <w:b/>
          <w:bCs/>
        </w:rPr>
        <w:t xml:space="preserve">Table </w:t>
      </w:r>
      <w:r w:rsidR="009511FB">
        <w:rPr>
          <w:b/>
          <w:bCs/>
        </w:rPr>
        <w:t>S</w:t>
      </w:r>
      <w:r w:rsidRPr="00C369D7">
        <w:rPr>
          <w:b/>
          <w:bCs/>
        </w:rPr>
        <w:t>1</w:t>
      </w:r>
      <w:r w:rsidR="009511FB">
        <w:rPr>
          <w:b/>
          <w:bCs/>
        </w:rPr>
        <w:t>.</w:t>
      </w:r>
      <w:r w:rsidRPr="00C369D7">
        <w:rPr>
          <w:b/>
          <w:bCs/>
        </w:rPr>
        <w:t xml:space="preserve"> Exclusion </w:t>
      </w:r>
      <w:r w:rsidR="009511FB" w:rsidRPr="00C369D7">
        <w:rPr>
          <w:b/>
          <w:bCs/>
        </w:rPr>
        <w:t>brea</w:t>
      </w:r>
      <w:bookmarkStart w:id="0" w:name="_GoBack"/>
      <w:bookmarkEnd w:id="0"/>
      <w:r w:rsidR="009511FB" w:rsidRPr="00C369D7">
        <w:rPr>
          <w:b/>
          <w:bCs/>
        </w:rPr>
        <w:t>kdown</w:t>
      </w:r>
      <w:r w:rsidR="009511FB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3"/>
        <w:gridCol w:w="1922"/>
        <w:gridCol w:w="2873"/>
        <w:gridCol w:w="1228"/>
      </w:tblGrid>
      <w:tr w:rsidR="00C369D7" w:rsidRPr="00C369D7" w14:paraId="062CF420" w14:textId="77777777" w:rsidTr="00C369D7">
        <w:tc>
          <w:tcPr>
            <w:tcW w:w="2689" w:type="dxa"/>
            <w:hideMark/>
          </w:tcPr>
          <w:p w14:paraId="3112002D" w14:textId="77777777" w:rsidR="00C369D7" w:rsidRPr="00C369D7" w:rsidRDefault="00C369D7" w:rsidP="00C369D7">
            <w:pPr>
              <w:spacing w:line="240" w:lineRule="auto"/>
              <w:jc w:val="left"/>
              <w:rPr>
                <w:b/>
                <w:bCs/>
              </w:rPr>
            </w:pPr>
            <w:r w:rsidRPr="00C369D7">
              <w:rPr>
                <w:b/>
                <w:bCs/>
              </w:rPr>
              <w:t>Criterion</w:t>
            </w:r>
          </w:p>
        </w:tc>
        <w:tc>
          <w:tcPr>
            <w:tcW w:w="1922" w:type="dxa"/>
            <w:hideMark/>
          </w:tcPr>
          <w:p w14:paraId="1A9D7BCB" w14:textId="77777777" w:rsidR="00C369D7" w:rsidRPr="00C369D7" w:rsidRDefault="00C369D7" w:rsidP="00C369D7">
            <w:pPr>
              <w:spacing w:line="240" w:lineRule="auto"/>
              <w:jc w:val="left"/>
              <w:rPr>
                <w:b/>
                <w:bCs/>
              </w:rPr>
            </w:pPr>
            <w:r w:rsidRPr="00C369D7">
              <w:rPr>
                <w:b/>
                <w:bCs/>
              </w:rPr>
              <w:t>n excluded</w:t>
            </w:r>
          </w:p>
        </w:tc>
        <w:tc>
          <w:tcPr>
            <w:tcW w:w="0" w:type="auto"/>
            <w:hideMark/>
          </w:tcPr>
          <w:p w14:paraId="26A2E321" w14:textId="77777777" w:rsidR="00C369D7" w:rsidRPr="00C369D7" w:rsidRDefault="00C369D7" w:rsidP="00C369D7">
            <w:pPr>
              <w:spacing w:line="240" w:lineRule="auto"/>
              <w:jc w:val="left"/>
              <w:rPr>
                <w:b/>
                <w:bCs/>
              </w:rPr>
            </w:pPr>
            <w:r w:rsidRPr="00C369D7">
              <w:rPr>
                <w:b/>
                <w:bCs/>
              </w:rPr>
              <w:t>Example</w:t>
            </w:r>
          </w:p>
        </w:tc>
        <w:tc>
          <w:tcPr>
            <w:tcW w:w="0" w:type="auto"/>
            <w:hideMark/>
          </w:tcPr>
          <w:p w14:paraId="51F02E4C" w14:textId="77777777" w:rsidR="00C369D7" w:rsidRPr="00C369D7" w:rsidRDefault="00C369D7" w:rsidP="00C369D7">
            <w:pPr>
              <w:spacing w:line="240" w:lineRule="auto"/>
              <w:jc w:val="left"/>
              <w:rPr>
                <w:b/>
                <w:bCs/>
              </w:rPr>
            </w:pPr>
            <w:r w:rsidRPr="00C369D7">
              <w:rPr>
                <w:b/>
                <w:bCs/>
              </w:rPr>
              <w:t>% of total (75)</w:t>
            </w:r>
          </w:p>
        </w:tc>
      </w:tr>
      <w:tr w:rsidR="00C369D7" w:rsidRPr="00C369D7" w14:paraId="4E8424A0" w14:textId="77777777" w:rsidTr="00C369D7">
        <w:tc>
          <w:tcPr>
            <w:tcW w:w="0" w:type="auto"/>
            <w:hideMark/>
          </w:tcPr>
          <w:p w14:paraId="059E334A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Timestamp clustering</w:t>
            </w:r>
          </w:p>
        </w:tc>
        <w:tc>
          <w:tcPr>
            <w:tcW w:w="0" w:type="auto"/>
            <w:hideMark/>
          </w:tcPr>
          <w:p w14:paraId="2122522F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22</w:t>
            </w:r>
          </w:p>
        </w:tc>
        <w:tc>
          <w:tcPr>
            <w:tcW w:w="0" w:type="auto"/>
            <w:hideMark/>
          </w:tcPr>
          <w:p w14:paraId="3CB7A6AC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7 emails in 52 seconds</w:t>
            </w:r>
          </w:p>
        </w:tc>
        <w:tc>
          <w:tcPr>
            <w:tcW w:w="0" w:type="auto"/>
            <w:hideMark/>
          </w:tcPr>
          <w:p w14:paraId="6C81E6E7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29%</w:t>
            </w:r>
          </w:p>
        </w:tc>
      </w:tr>
      <w:tr w:rsidR="00C369D7" w:rsidRPr="00C369D7" w14:paraId="38E05D6F" w14:textId="77777777" w:rsidTr="00C369D7">
        <w:tc>
          <w:tcPr>
            <w:tcW w:w="0" w:type="auto"/>
            <w:hideMark/>
          </w:tcPr>
          <w:p w14:paraId="3E7DFFF1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Near-identical email addresses</w:t>
            </w:r>
          </w:p>
        </w:tc>
        <w:tc>
          <w:tcPr>
            <w:tcW w:w="0" w:type="auto"/>
            <w:hideMark/>
          </w:tcPr>
          <w:p w14:paraId="02D09706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18</w:t>
            </w:r>
          </w:p>
        </w:tc>
        <w:tc>
          <w:tcPr>
            <w:tcW w:w="0" w:type="auto"/>
            <w:hideMark/>
          </w:tcPr>
          <w:p w14:paraId="173E65D3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user_01_study@... → user_05@...</w:t>
            </w:r>
          </w:p>
        </w:tc>
        <w:tc>
          <w:tcPr>
            <w:tcW w:w="0" w:type="auto"/>
            <w:hideMark/>
          </w:tcPr>
          <w:p w14:paraId="4FD4FC50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24%</w:t>
            </w:r>
          </w:p>
        </w:tc>
      </w:tr>
      <w:tr w:rsidR="00C369D7" w:rsidRPr="00C369D7" w14:paraId="08922BB2" w14:textId="77777777" w:rsidTr="00C369D7">
        <w:tc>
          <w:tcPr>
            <w:tcW w:w="0" w:type="auto"/>
            <w:hideMark/>
          </w:tcPr>
          <w:p w14:paraId="126D3309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Verbatim/near-duplication</w:t>
            </w:r>
          </w:p>
        </w:tc>
        <w:tc>
          <w:tcPr>
            <w:tcW w:w="0" w:type="auto"/>
            <w:hideMark/>
          </w:tcPr>
          <w:p w14:paraId="024B8D3B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23</w:t>
            </w:r>
          </w:p>
        </w:tc>
        <w:tc>
          <w:tcPr>
            <w:tcW w:w="0" w:type="auto"/>
            <w:hideMark/>
          </w:tcPr>
          <w:p w14:paraId="2775C350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6 identical 4-sentence bodies</w:t>
            </w:r>
          </w:p>
        </w:tc>
        <w:tc>
          <w:tcPr>
            <w:tcW w:w="0" w:type="auto"/>
            <w:hideMark/>
          </w:tcPr>
          <w:p w14:paraId="6BD2945A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31%</w:t>
            </w:r>
          </w:p>
        </w:tc>
      </w:tr>
      <w:tr w:rsidR="00C369D7" w:rsidRPr="00C369D7" w14:paraId="2DB2FB6A" w14:textId="77777777" w:rsidTr="00C369D7">
        <w:tc>
          <w:tcPr>
            <w:tcW w:w="0" w:type="auto"/>
            <w:hideMark/>
          </w:tcPr>
          <w:p w14:paraId="6AA30DD3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Linguistic anomalies</w:t>
            </w:r>
          </w:p>
        </w:tc>
        <w:tc>
          <w:tcPr>
            <w:tcW w:w="0" w:type="auto"/>
            <w:hideMark/>
          </w:tcPr>
          <w:p w14:paraId="0C564068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12</w:t>
            </w:r>
          </w:p>
        </w:tc>
        <w:tc>
          <w:tcPr>
            <w:tcW w:w="0" w:type="auto"/>
            <w:hideMark/>
          </w:tcPr>
          <w:p w14:paraId="63F186B5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“</w:t>
            </w:r>
            <w:proofErr w:type="spellStart"/>
            <w:r w:rsidRPr="00C369D7">
              <w:t>ed</w:t>
            </w:r>
            <w:proofErr w:type="spellEnd"/>
            <w:r w:rsidRPr="00C369D7">
              <w:t xml:space="preserve"> yes </w:t>
            </w:r>
            <w:proofErr w:type="spellStart"/>
            <w:r w:rsidRPr="00C369D7">
              <w:t>yes</w:t>
            </w:r>
            <w:proofErr w:type="spellEnd"/>
            <w:r w:rsidRPr="00C369D7">
              <w:t xml:space="preserve"> </w:t>
            </w:r>
            <w:proofErr w:type="spellStart"/>
            <w:r w:rsidRPr="00C369D7">
              <w:t>yes</w:t>
            </w:r>
            <w:proofErr w:type="spellEnd"/>
            <w:r w:rsidRPr="00C369D7">
              <w:t xml:space="preserve"> eat </w:t>
            </w:r>
            <w:proofErr w:type="spellStart"/>
            <w:r w:rsidRPr="00C369D7">
              <w:t>eat</w:t>
            </w:r>
            <w:proofErr w:type="spellEnd"/>
            <w:r w:rsidRPr="00C369D7">
              <w:t xml:space="preserve"> yes”</w:t>
            </w:r>
          </w:p>
        </w:tc>
        <w:tc>
          <w:tcPr>
            <w:tcW w:w="0" w:type="auto"/>
            <w:hideMark/>
          </w:tcPr>
          <w:p w14:paraId="43C9BF0C" w14:textId="77777777" w:rsidR="00C369D7" w:rsidRPr="00C369D7" w:rsidRDefault="00C369D7" w:rsidP="00C369D7">
            <w:pPr>
              <w:spacing w:after="60"/>
              <w:jc w:val="left"/>
            </w:pPr>
            <w:r w:rsidRPr="00C369D7">
              <w:t>16%</w:t>
            </w:r>
          </w:p>
        </w:tc>
      </w:tr>
      <w:tr w:rsidR="00C369D7" w:rsidRPr="00C369D7" w14:paraId="5106D66F" w14:textId="77777777" w:rsidTr="00C369D7">
        <w:tc>
          <w:tcPr>
            <w:tcW w:w="0" w:type="auto"/>
            <w:hideMark/>
          </w:tcPr>
          <w:p w14:paraId="4663D2FF" w14:textId="77777777" w:rsidR="00C369D7" w:rsidRPr="00C369D7" w:rsidRDefault="00C369D7" w:rsidP="00C369D7">
            <w:pPr>
              <w:jc w:val="left"/>
            </w:pPr>
            <w:r w:rsidRPr="00C369D7">
              <w:rPr>
                <w:b/>
                <w:bCs/>
              </w:rPr>
              <w:t>Total inauthentic</w:t>
            </w:r>
          </w:p>
        </w:tc>
        <w:tc>
          <w:tcPr>
            <w:tcW w:w="0" w:type="auto"/>
            <w:hideMark/>
          </w:tcPr>
          <w:p w14:paraId="7EA25108" w14:textId="77777777" w:rsidR="00C369D7" w:rsidRPr="00C369D7" w:rsidRDefault="00C369D7" w:rsidP="00C369D7">
            <w:pPr>
              <w:jc w:val="left"/>
            </w:pPr>
            <w:r w:rsidRPr="00C369D7">
              <w:rPr>
                <w:b/>
                <w:bCs/>
              </w:rPr>
              <w:t>75</w:t>
            </w:r>
          </w:p>
        </w:tc>
        <w:tc>
          <w:tcPr>
            <w:tcW w:w="0" w:type="auto"/>
            <w:hideMark/>
          </w:tcPr>
          <w:p w14:paraId="340B9C4A" w14:textId="77777777" w:rsidR="00C369D7" w:rsidRPr="00C369D7" w:rsidRDefault="00C369D7" w:rsidP="00C369D7">
            <w:pPr>
              <w:jc w:val="left"/>
            </w:pPr>
            <w:r w:rsidRPr="00C369D7">
              <w:t>—</w:t>
            </w:r>
          </w:p>
        </w:tc>
        <w:tc>
          <w:tcPr>
            <w:tcW w:w="0" w:type="auto"/>
            <w:hideMark/>
          </w:tcPr>
          <w:p w14:paraId="3C778A71" w14:textId="77777777" w:rsidR="00C369D7" w:rsidRPr="00C369D7" w:rsidRDefault="00C369D7" w:rsidP="00C369D7">
            <w:pPr>
              <w:jc w:val="left"/>
            </w:pPr>
            <w:r w:rsidRPr="00C369D7">
              <w:rPr>
                <w:b/>
                <w:bCs/>
              </w:rPr>
              <w:t>100%</w:t>
            </w:r>
          </w:p>
        </w:tc>
      </w:tr>
    </w:tbl>
    <w:p w14:paraId="008FDBEB" w14:textId="77777777" w:rsidR="00C369D7" w:rsidRDefault="00C369D7"/>
    <w:sectPr w:rsidR="00C369D7" w:rsidSect="007072F0">
      <w:pgSz w:w="11900" w:h="1682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FFFFFFFF"/>
    <w:lvl w:ilvl="0" w:tplc="00000065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FFFFFFFF"/>
    <w:lvl w:ilvl="0" w:tplc="000000C9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58B6611"/>
    <w:multiLevelType w:val="multilevel"/>
    <w:tmpl w:val="48CC3A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06B04D06"/>
    <w:multiLevelType w:val="multilevel"/>
    <w:tmpl w:val="F834946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0B530E30"/>
    <w:multiLevelType w:val="multilevel"/>
    <w:tmpl w:val="00A63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4DA6A48"/>
    <w:multiLevelType w:val="multilevel"/>
    <w:tmpl w:val="5588955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3D262C39"/>
    <w:multiLevelType w:val="multilevel"/>
    <w:tmpl w:val="CADAB2C4"/>
    <w:lvl w:ilvl="0">
      <w:start w:val="1"/>
      <w:numFmt w:val="decimal"/>
      <w:pStyle w:val="Heading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4580029F"/>
    <w:multiLevelType w:val="multilevel"/>
    <w:tmpl w:val="0EC059C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 w:val="0"/>
        <w:bCs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51796278"/>
    <w:multiLevelType w:val="multilevel"/>
    <w:tmpl w:val="C3041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5EAC2F7B"/>
    <w:multiLevelType w:val="multilevel"/>
    <w:tmpl w:val="843C96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61E84AD0"/>
    <w:multiLevelType w:val="multilevel"/>
    <w:tmpl w:val="D9FAE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>
    <w:nsid w:val="72532D74"/>
    <w:multiLevelType w:val="multilevel"/>
    <w:tmpl w:val="2634FE3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7FC74CE3"/>
    <w:multiLevelType w:val="multilevel"/>
    <w:tmpl w:val="B448C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8"/>
  </w:num>
  <w:num w:numId="2">
    <w:abstractNumId w:val="9"/>
  </w:num>
  <w:num w:numId="3">
    <w:abstractNumId w:val="8"/>
  </w:num>
  <w:num w:numId="4">
    <w:abstractNumId w:val="8"/>
  </w:num>
  <w:num w:numId="5">
    <w:abstractNumId w:val="8"/>
  </w:num>
  <w:num w:numId="6">
    <w:abstractNumId w:val="8"/>
  </w:num>
  <w:num w:numId="7">
    <w:abstractNumId w:val="10"/>
  </w:num>
  <w:num w:numId="8">
    <w:abstractNumId w:val="10"/>
  </w:num>
  <w:num w:numId="9">
    <w:abstractNumId w:val="10"/>
  </w:num>
  <w:num w:numId="10">
    <w:abstractNumId w:val="3"/>
  </w:num>
  <w:num w:numId="11">
    <w:abstractNumId w:val="8"/>
  </w:num>
  <w:num w:numId="12">
    <w:abstractNumId w:val="11"/>
  </w:num>
  <w:num w:numId="13">
    <w:abstractNumId w:val="3"/>
  </w:num>
  <w:num w:numId="14">
    <w:abstractNumId w:val="0"/>
  </w:num>
  <w:num w:numId="15">
    <w:abstractNumId w:val="1"/>
  </w:num>
  <w:num w:numId="16">
    <w:abstractNumId w:val="2"/>
  </w:num>
  <w:num w:numId="17">
    <w:abstractNumId w:val="4"/>
  </w:num>
  <w:num w:numId="18">
    <w:abstractNumId w:val="13"/>
  </w:num>
  <w:num w:numId="19">
    <w:abstractNumId w:val="6"/>
  </w:num>
  <w:num w:numId="20">
    <w:abstractNumId w:val="7"/>
  </w:num>
  <w:num w:numId="21">
    <w:abstractNumId w:val="12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9D7"/>
    <w:rsid w:val="00007398"/>
    <w:rsid w:val="000105B6"/>
    <w:rsid w:val="00011512"/>
    <w:rsid w:val="00017F7B"/>
    <w:rsid w:val="00035AE1"/>
    <w:rsid w:val="000416EC"/>
    <w:rsid w:val="00050737"/>
    <w:rsid w:val="000544E8"/>
    <w:rsid w:val="00057F3C"/>
    <w:rsid w:val="00064190"/>
    <w:rsid w:val="00070D21"/>
    <w:rsid w:val="00071D33"/>
    <w:rsid w:val="00074D4A"/>
    <w:rsid w:val="000770D3"/>
    <w:rsid w:val="000779B8"/>
    <w:rsid w:val="00083C7E"/>
    <w:rsid w:val="000908BC"/>
    <w:rsid w:val="00095EE4"/>
    <w:rsid w:val="000975A4"/>
    <w:rsid w:val="000A41AD"/>
    <w:rsid w:val="000A6288"/>
    <w:rsid w:val="000B00EF"/>
    <w:rsid w:val="000B2F01"/>
    <w:rsid w:val="000B4F12"/>
    <w:rsid w:val="000C157D"/>
    <w:rsid w:val="000C4347"/>
    <w:rsid w:val="000D3D10"/>
    <w:rsid w:val="000E0261"/>
    <w:rsid w:val="000E09E3"/>
    <w:rsid w:val="000F2D48"/>
    <w:rsid w:val="000F68EC"/>
    <w:rsid w:val="00103A3C"/>
    <w:rsid w:val="001119FC"/>
    <w:rsid w:val="001178BE"/>
    <w:rsid w:val="00125357"/>
    <w:rsid w:val="00126670"/>
    <w:rsid w:val="00126E39"/>
    <w:rsid w:val="001316A9"/>
    <w:rsid w:val="00134812"/>
    <w:rsid w:val="00135D00"/>
    <w:rsid w:val="001373A9"/>
    <w:rsid w:val="00153292"/>
    <w:rsid w:val="001630D0"/>
    <w:rsid w:val="00167ED1"/>
    <w:rsid w:val="001740C6"/>
    <w:rsid w:val="00181025"/>
    <w:rsid w:val="00192ACB"/>
    <w:rsid w:val="00194148"/>
    <w:rsid w:val="001B79E5"/>
    <w:rsid w:val="001C1288"/>
    <w:rsid w:val="001C735E"/>
    <w:rsid w:val="001C759B"/>
    <w:rsid w:val="001D2F3A"/>
    <w:rsid w:val="001D7610"/>
    <w:rsid w:val="001E2EB7"/>
    <w:rsid w:val="001E58D6"/>
    <w:rsid w:val="001F219C"/>
    <w:rsid w:val="001F221B"/>
    <w:rsid w:val="001F29F7"/>
    <w:rsid w:val="001F518A"/>
    <w:rsid w:val="001F6A1F"/>
    <w:rsid w:val="00203063"/>
    <w:rsid w:val="002033D3"/>
    <w:rsid w:val="00207E68"/>
    <w:rsid w:val="00220D93"/>
    <w:rsid w:val="00231B04"/>
    <w:rsid w:val="00231B05"/>
    <w:rsid w:val="00235330"/>
    <w:rsid w:val="002357A5"/>
    <w:rsid w:val="002362F6"/>
    <w:rsid w:val="00241C74"/>
    <w:rsid w:val="0024774B"/>
    <w:rsid w:val="00253319"/>
    <w:rsid w:val="00253F3B"/>
    <w:rsid w:val="00255F90"/>
    <w:rsid w:val="00256E08"/>
    <w:rsid w:val="002719A3"/>
    <w:rsid w:val="002B35CE"/>
    <w:rsid w:val="002C36BC"/>
    <w:rsid w:val="002C489E"/>
    <w:rsid w:val="002C6A47"/>
    <w:rsid w:val="002D25B9"/>
    <w:rsid w:val="002D25BA"/>
    <w:rsid w:val="002D2D43"/>
    <w:rsid w:val="002D3EAA"/>
    <w:rsid w:val="002D5C6B"/>
    <w:rsid w:val="002F0D7E"/>
    <w:rsid w:val="002F4A04"/>
    <w:rsid w:val="002F500E"/>
    <w:rsid w:val="002F613D"/>
    <w:rsid w:val="002F6A44"/>
    <w:rsid w:val="00302560"/>
    <w:rsid w:val="00307989"/>
    <w:rsid w:val="00311AD0"/>
    <w:rsid w:val="00313CCA"/>
    <w:rsid w:val="0031665D"/>
    <w:rsid w:val="003237EE"/>
    <w:rsid w:val="003267B1"/>
    <w:rsid w:val="00326F65"/>
    <w:rsid w:val="00330D18"/>
    <w:rsid w:val="00340BD3"/>
    <w:rsid w:val="00351980"/>
    <w:rsid w:val="00351C6B"/>
    <w:rsid w:val="00351FDE"/>
    <w:rsid w:val="00356256"/>
    <w:rsid w:val="003571ED"/>
    <w:rsid w:val="003574B7"/>
    <w:rsid w:val="00360F32"/>
    <w:rsid w:val="0036482F"/>
    <w:rsid w:val="003729D3"/>
    <w:rsid w:val="00381657"/>
    <w:rsid w:val="0038522B"/>
    <w:rsid w:val="0038572F"/>
    <w:rsid w:val="00392A68"/>
    <w:rsid w:val="0039361E"/>
    <w:rsid w:val="003A39CD"/>
    <w:rsid w:val="003A593F"/>
    <w:rsid w:val="003B122D"/>
    <w:rsid w:val="003B2022"/>
    <w:rsid w:val="003B34F9"/>
    <w:rsid w:val="003C1AD4"/>
    <w:rsid w:val="003C6278"/>
    <w:rsid w:val="003C7949"/>
    <w:rsid w:val="003D0D65"/>
    <w:rsid w:val="003E36CE"/>
    <w:rsid w:val="003E3BC7"/>
    <w:rsid w:val="003E6AA4"/>
    <w:rsid w:val="0040021A"/>
    <w:rsid w:val="0040054F"/>
    <w:rsid w:val="0040056C"/>
    <w:rsid w:val="0040242A"/>
    <w:rsid w:val="00403EF1"/>
    <w:rsid w:val="004064E8"/>
    <w:rsid w:val="00407A93"/>
    <w:rsid w:val="00416113"/>
    <w:rsid w:val="0042248E"/>
    <w:rsid w:val="004268D7"/>
    <w:rsid w:val="00426DF8"/>
    <w:rsid w:val="004370B7"/>
    <w:rsid w:val="00437172"/>
    <w:rsid w:val="0043755F"/>
    <w:rsid w:val="0044292C"/>
    <w:rsid w:val="00444E5F"/>
    <w:rsid w:val="00445E7E"/>
    <w:rsid w:val="004475A6"/>
    <w:rsid w:val="00453598"/>
    <w:rsid w:val="00456822"/>
    <w:rsid w:val="004607B0"/>
    <w:rsid w:val="00460966"/>
    <w:rsid w:val="00461606"/>
    <w:rsid w:val="00467185"/>
    <w:rsid w:val="00482F5D"/>
    <w:rsid w:val="00485189"/>
    <w:rsid w:val="004A6FCA"/>
    <w:rsid w:val="004B7BE8"/>
    <w:rsid w:val="004C168D"/>
    <w:rsid w:val="004D0302"/>
    <w:rsid w:val="004E1D04"/>
    <w:rsid w:val="004E3203"/>
    <w:rsid w:val="004E64B2"/>
    <w:rsid w:val="004F0384"/>
    <w:rsid w:val="004F1279"/>
    <w:rsid w:val="004F7F1A"/>
    <w:rsid w:val="00500CAB"/>
    <w:rsid w:val="00501025"/>
    <w:rsid w:val="00507D89"/>
    <w:rsid w:val="00515438"/>
    <w:rsid w:val="00530684"/>
    <w:rsid w:val="005318A5"/>
    <w:rsid w:val="0053633D"/>
    <w:rsid w:val="00544741"/>
    <w:rsid w:val="005531C8"/>
    <w:rsid w:val="00556447"/>
    <w:rsid w:val="0056193D"/>
    <w:rsid w:val="00563B13"/>
    <w:rsid w:val="005647A0"/>
    <w:rsid w:val="005755F0"/>
    <w:rsid w:val="005826C7"/>
    <w:rsid w:val="005935F6"/>
    <w:rsid w:val="00597C8D"/>
    <w:rsid w:val="005A5EF3"/>
    <w:rsid w:val="005B26F6"/>
    <w:rsid w:val="005C4E62"/>
    <w:rsid w:val="005E0CC5"/>
    <w:rsid w:val="005E100B"/>
    <w:rsid w:val="005E18F5"/>
    <w:rsid w:val="005F1556"/>
    <w:rsid w:val="005F52C7"/>
    <w:rsid w:val="005F5577"/>
    <w:rsid w:val="006125A8"/>
    <w:rsid w:val="00612669"/>
    <w:rsid w:val="006154DD"/>
    <w:rsid w:val="00622643"/>
    <w:rsid w:val="00623401"/>
    <w:rsid w:val="006303D1"/>
    <w:rsid w:val="00631E85"/>
    <w:rsid w:val="00632164"/>
    <w:rsid w:val="00634D9C"/>
    <w:rsid w:val="006374D4"/>
    <w:rsid w:val="00641C79"/>
    <w:rsid w:val="006526EC"/>
    <w:rsid w:val="006528F3"/>
    <w:rsid w:val="006700A3"/>
    <w:rsid w:val="00674824"/>
    <w:rsid w:val="00674E4F"/>
    <w:rsid w:val="00676B07"/>
    <w:rsid w:val="00681A73"/>
    <w:rsid w:val="00695080"/>
    <w:rsid w:val="006A003A"/>
    <w:rsid w:val="006A3D2B"/>
    <w:rsid w:val="006A5FE4"/>
    <w:rsid w:val="006A70C9"/>
    <w:rsid w:val="006B492B"/>
    <w:rsid w:val="006C454B"/>
    <w:rsid w:val="006C4BB9"/>
    <w:rsid w:val="006C726E"/>
    <w:rsid w:val="006D350B"/>
    <w:rsid w:val="006D3CFF"/>
    <w:rsid w:val="006D7A6E"/>
    <w:rsid w:val="006E0AF7"/>
    <w:rsid w:val="006E7805"/>
    <w:rsid w:val="006F0FB9"/>
    <w:rsid w:val="006F1170"/>
    <w:rsid w:val="006F1B31"/>
    <w:rsid w:val="006F4378"/>
    <w:rsid w:val="007072F0"/>
    <w:rsid w:val="00711B70"/>
    <w:rsid w:val="0071521E"/>
    <w:rsid w:val="007219D1"/>
    <w:rsid w:val="0072309C"/>
    <w:rsid w:val="0072492D"/>
    <w:rsid w:val="0072759B"/>
    <w:rsid w:val="00730E0D"/>
    <w:rsid w:val="00732EB5"/>
    <w:rsid w:val="007367B6"/>
    <w:rsid w:val="00745327"/>
    <w:rsid w:val="007703DE"/>
    <w:rsid w:val="007810E5"/>
    <w:rsid w:val="00784021"/>
    <w:rsid w:val="00790990"/>
    <w:rsid w:val="0079584E"/>
    <w:rsid w:val="007964D1"/>
    <w:rsid w:val="00796734"/>
    <w:rsid w:val="007A6288"/>
    <w:rsid w:val="007A7532"/>
    <w:rsid w:val="007A77C8"/>
    <w:rsid w:val="007C4B5F"/>
    <w:rsid w:val="007D2E89"/>
    <w:rsid w:val="007D5279"/>
    <w:rsid w:val="007D5508"/>
    <w:rsid w:val="007D6D96"/>
    <w:rsid w:val="007E397F"/>
    <w:rsid w:val="007F3BDC"/>
    <w:rsid w:val="007F599E"/>
    <w:rsid w:val="0080181D"/>
    <w:rsid w:val="00804972"/>
    <w:rsid w:val="0082198C"/>
    <w:rsid w:val="00823969"/>
    <w:rsid w:val="00825EBB"/>
    <w:rsid w:val="0082618B"/>
    <w:rsid w:val="00826A67"/>
    <w:rsid w:val="00827718"/>
    <w:rsid w:val="00836E46"/>
    <w:rsid w:val="008378C2"/>
    <w:rsid w:val="0085225D"/>
    <w:rsid w:val="00854938"/>
    <w:rsid w:val="008624B6"/>
    <w:rsid w:val="00862EA1"/>
    <w:rsid w:val="008664A4"/>
    <w:rsid w:val="008715A1"/>
    <w:rsid w:val="00875CF2"/>
    <w:rsid w:val="00885859"/>
    <w:rsid w:val="008A1EC1"/>
    <w:rsid w:val="008A3ECA"/>
    <w:rsid w:val="008B6F63"/>
    <w:rsid w:val="008C04BE"/>
    <w:rsid w:val="008C4686"/>
    <w:rsid w:val="008C7AD9"/>
    <w:rsid w:val="008D7DDE"/>
    <w:rsid w:val="008E230E"/>
    <w:rsid w:val="008E3B1E"/>
    <w:rsid w:val="008E4725"/>
    <w:rsid w:val="008E79F6"/>
    <w:rsid w:val="008F1606"/>
    <w:rsid w:val="008F1AFC"/>
    <w:rsid w:val="008F54A4"/>
    <w:rsid w:val="00903010"/>
    <w:rsid w:val="00903827"/>
    <w:rsid w:val="009061B7"/>
    <w:rsid w:val="00906FD2"/>
    <w:rsid w:val="00907393"/>
    <w:rsid w:val="0091048C"/>
    <w:rsid w:val="00910697"/>
    <w:rsid w:val="00911259"/>
    <w:rsid w:val="00916C1F"/>
    <w:rsid w:val="009170DA"/>
    <w:rsid w:val="00921E3C"/>
    <w:rsid w:val="00927AEC"/>
    <w:rsid w:val="00944110"/>
    <w:rsid w:val="00947CC2"/>
    <w:rsid w:val="0095038A"/>
    <w:rsid w:val="009511FB"/>
    <w:rsid w:val="00952574"/>
    <w:rsid w:val="00955601"/>
    <w:rsid w:val="00961628"/>
    <w:rsid w:val="00964D36"/>
    <w:rsid w:val="00983EFA"/>
    <w:rsid w:val="009948A9"/>
    <w:rsid w:val="00996D93"/>
    <w:rsid w:val="009A18EC"/>
    <w:rsid w:val="009A3874"/>
    <w:rsid w:val="009A3EAB"/>
    <w:rsid w:val="009A4E28"/>
    <w:rsid w:val="009B302E"/>
    <w:rsid w:val="009B3826"/>
    <w:rsid w:val="009B5158"/>
    <w:rsid w:val="009C41BA"/>
    <w:rsid w:val="009C706A"/>
    <w:rsid w:val="009D0A59"/>
    <w:rsid w:val="009D18F6"/>
    <w:rsid w:val="009D2A14"/>
    <w:rsid w:val="009D36FD"/>
    <w:rsid w:val="009D4583"/>
    <w:rsid w:val="009E4E96"/>
    <w:rsid w:val="009F6CC3"/>
    <w:rsid w:val="009F794F"/>
    <w:rsid w:val="00A06AF9"/>
    <w:rsid w:val="00A17F9E"/>
    <w:rsid w:val="00A21D13"/>
    <w:rsid w:val="00A26BD7"/>
    <w:rsid w:val="00A322C9"/>
    <w:rsid w:val="00A324B3"/>
    <w:rsid w:val="00A45C67"/>
    <w:rsid w:val="00A45EF0"/>
    <w:rsid w:val="00A4780F"/>
    <w:rsid w:val="00A51029"/>
    <w:rsid w:val="00A51A7F"/>
    <w:rsid w:val="00A574A4"/>
    <w:rsid w:val="00A6190B"/>
    <w:rsid w:val="00A63ACB"/>
    <w:rsid w:val="00A722E8"/>
    <w:rsid w:val="00A7529F"/>
    <w:rsid w:val="00A80487"/>
    <w:rsid w:val="00A8110A"/>
    <w:rsid w:val="00A84007"/>
    <w:rsid w:val="00A84982"/>
    <w:rsid w:val="00A85437"/>
    <w:rsid w:val="00A859B7"/>
    <w:rsid w:val="00A919D5"/>
    <w:rsid w:val="00A93334"/>
    <w:rsid w:val="00AA779B"/>
    <w:rsid w:val="00AB086B"/>
    <w:rsid w:val="00AB2438"/>
    <w:rsid w:val="00AB3D0C"/>
    <w:rsid w:val="00AB42EF"/>
    <w:rsid w:val="00AB56FE"/>
    <w:rsid w:val="00AC0BFB"/>
    <w:rsid w:val="00AD595C"/>
    <w:rsid w:val="00AE1376"/>
    <w:rsid w:val="00AE39DD"/>
    <w:rsid w:val="00AE6517"/>
    <w:rsid w:val="00AE6F8E"/>
    <w:rsid w:val="00AF0B49"/>
    <w:rsid w:val="00AF337F"/>
    <w:rsid w:val="00B10681"/>
    <w:rsid w:val="00B312AF"/>
    <w:rsid w:val="00B3411E"/>
    <w:rsid w:val="00B37D9D"/>
    <w:rsid w:val="00B537EB"/>
    <w:rsid w:val="00B60B95"/>
    <w:rsid w:val="00B61829"/>
    <w:rsid w:val="00B63076"/>
    <w:rsid w:val="00B63D45"/>
    <w:rsid w:val="00B64FE3"/>
    <w:rsid w:val="00B65217"/>
    <w:rsid w:val="00B7009C"/>
    <w:rsid w:val="00B72308"/>
    <w:rsid w:val="00B8300C"/>
    <w:rsid w:val="00B839FD"/>
    <w:rsid w:val="00B9772F"/>
    <w:rsid w:val="00BA1F66"/>
    <w:rsid w:val="00BA273F"/>
    <w:rsid w:val="00BA66BA"/>
    <w:rsid w:val="00BB1E69"/>
    <w:rsid w:val="00BB5E00"/>
    <w:rsid w:val="00BC1A03"/>
    <w:rsid w:val="00BE283C"/>
    <w:rsid w:val="00BE2BD9"/>
    <w:rsid w:val="00BE662F"/>
    <w:rsid w:val="00BE77A4"/>
    <w:rsid w:val="00BF663A"/>
    <w:rsid w:val="00BF7D0F"/>
    <w:rsid w:val="00C009C0"/>
    <w:rsid w:val="00C01BB7"/>
    <w:rsid w:val="00C04C8D"/>
    <w:rsid w:val="00C0768C"/>
    <w:rsid w:val="00C1185D"/>
    <w:rsid w:val="00C12295"/>
    <w:rsid w:val="00C21BAD"/>
    <w:rsid w:val="00C340D6"/>
    <w:rsid w:val="00C34BCD"/>
    <w:rsid w:val="00C364CB"/>
    <w:rsid w:val="00C369D7"/>
    <w:rsid w:val="00C37B57"/>
    <w:rsid w:val="00C4027B"/>
    <w:rsid w:val="00C44852"/>
    <w:rsid w:val="00C472A9"/>
    <w:rsid w:val="00C50002"/>
    <w:rsid w:val="00C54087"/>
    <w:rsid w:val="00C55046"/>
    <w:rsid w:val="00C55C22"/>
    <w:rsid w:val="00C55E49"/>
    <w:rsid w:val="00C57842"/>
    <w:rsid w:val="00C60BFE"/>
    <w:rsid w:val="00C66CC2"/>
    <w:rsid w:val="00C71005"/>
    <w:rsid w:val="00C73898"/>
    <w:rsid w:val="00C909C3"/>
    <w:rsid w:val="00C95CDE"/>
    <w:rsid w:val="00C962B7"/>
    <w:rsid w:val="00C9753E"/>
    <w:rsid w:val="00CA05D8"/>
    <w:rsid w:val="00CC03C1"/>
    <w:rsid w:val="00CC4379"/>
    <w:rsid w:val="00CD4349"/>
    <w:rsid w:val="00CD4CC2"/>
    <w:rsid w:val="00CD535B"/>
    <w:rsid w:val="00CD604B"/>
    <w:rsid w:val="00CE2CC0"/>
    <w:rsid w:val="00CE4948"/>
    <w:rsid w:val="00CE4AFD"/>
    <w:rsid w:val="00CF211E"/>
    <w:rsid w:val="00CF3264"/>
    <w:rsid w:val="00CF53C9"/>
    <w:rsid w:val="00D037D8"/>
    <w:rsid w:val="00D06DA9"/>
    <w:rsid w:val="00D10474"/>
    <w:rsid w:val="00D1164E"/>
    <w:rsid w:val="00D11B7D"/>
    <w:rsid w:val="00D11BA5"/>
    <w:rsid w:val="00D127F1"/>
    <w:rsid w:val="00D32A2F"/>
    <w:rsid w:val="00D34B8A"/>
    <w:rsid w:val="00D4378B"/>
    <w:rsid w:val="00D45689"/>
    <w:rsid w:val="00D5035E"/>
    <w:rsid w:val="00D57A13"/>
    <w:rsid w:val="00D631C1"/>
    <w:rsid w:val="00D66034"/>
    <w:rsid w:val="00D66FFF"/>
    <w:rsid w:val="00D84596"/>
    <w:rsid w:val="00DA063D"/>
    <w:rsid w:val="00DA4326"/>
    <w:rsid w:val="00DB0886"/>
    <w:rsid w:val="00DC312D"/>
    <w:rsid w:val="00DC3765"/>
    <w:rsid w:val="00DC7E69"/>
    <w:rsid w:val="00DD2AFD"/>
    <w:rsid w:val="00DE00A4"/>
    <w:rsid w:val="00DE3513"/>
    <w:rsid w:val="00DE6589"/>
    <w:rsid w:val="00DF44C4"/>
    <w:rsid w:val="00DF77F7"/>
    <w:rsid w:val="00E05E19"/>
    <w:rsid w:val="00E11C1B"/>
    <w:rsid w:val="00E40782"/>
    <w:rsid w:val="00E41756"/>
    <w:rsid w:val="00E41B32"/>
    <w:rsid w:val="00E45E6C"/>
    <w:rsid w:val="00E50696"/>
    <w:rsid w:val="00E52E31"/>
    <w:rsid w:val="00E54F93"/>
    <w:rsid w:val="00E6528A"/>
    <w:rsid w:val="00E900CB"/>
    <w:rsid w:val="00E933D7"/>
    <w:rsid w:val="00E972D1"/>
    <w:rsid w:val="00EA1717"/>
    <w:rsid w:val="00EB36B4"/>
    <w:rsid w:val="00EB748D"/>
    <w:rsid w:val="00EC095B"/>
    <w:rsid w:val="00EC190C"/>
    <w:rsid w:val="00EC3154"/>
    <w:rsid w:val="00EC42C2"/>
    <w:rsid w:val="00EC7B8E"/>
    <w:rsid w:val="00EE335E"/>
    <w:rsid w:val="00EE41B4"/>
    <w:rsid w:val="00EE6492"/>
    <w:rsid w:val="00F06513"/>
    <w:rsid w:val="00F23DB2"/>
    <w:rsid w:val="00F42BD4"/>
    <w:rsid w:val="00F47787"/>
    <w:rsid w:val="00F52FE6"/>
    <w:rsid w:val="00F548F5"/>
    <w:rsid w:val="00F54D21"/>
    <w:rsid w:val="00F618CD"/>
    <w:rsid w:val="00F65367"/>
    <w:rsid w:val="00F70456"/>
    <w:rsid w:val="00F7279A"/>
    <w:rsid w:val="00F739CF"/>
    <w:rsid w:val="00F83D9B"/>
    <w:rsid w:val="00F958EE"/>
    <w:rsid w:val="00FA1DC8"/>
    <w:rsid w:val="00FB2447"/>
    <w:rsid w:val="00FC1FB2"/>
    <w:rsid w:val="00FD152E"/>
    <w:rsid w:val="00FD784B"/>
    <w:rsid w:val="00FE0B2C"/>
    <w:rsid w:val="00FE16F6"/>
    <w:rsid w:val="00FE604E"/>
    <w:rsid w:val="00FF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F5F5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8CD"/>
    <w:pPr>
      <w:spacing w:after="360" w:line="360" w:lineRule="auto"/>
      <w:jc w:val="both"/>
    </w:pPr>
    <w:rPr>
      <w:rFonts w:ascii="Calibri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064190"/>
    <w:pPr>
      <w:keepNext/>
      <w:keepLines/>
      <w:numPr>
        <w:numId w:val="21"/>
      </w:numPr>
      <w:spacing w:before="360" w:after="120"/>
      <w:outlineLvl w:val="0"/>
    </w:pPr>
    <w:rPr>
      <w:rFonts w:eastAsiaTheme="majorEastAsia" w:cstheme="majorBidi"/>
      <w:b/>
      <w:color w:val="000000" w:themeColor="text1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190"/>
    <w:pPr>
      <w:keepNext/>
      <w:keepLines/>
      <w:outlineLvl w:val="1"/>
    </w:pPr>
    <w:rPr>
      <w:b/>
      <w:bCs/>
      <w:color w:val="000000" w:themeColor="text1"/>
      <w:szCs w:val="36"/>
    </w:rPr>
  </w:style>
  <w:style w:type="paragraph" w:styleId="Heading3">
    <w:name w:val="heading 3"/>
    <w:basedOn w:val="TOC3"/>
    <w:next w:val="Normal"/>
    <w:link w:val="Heading3Char"/>
    <w:uiPriority w:val="9"/>
    <w:unhideWhenUsed/>
    <w:qFormat/>
    <w:rsid w:val="004064E8"/>
    <w:pPr>
      <w:keepNext/>
      <w:keepLines/>
      <w:numPr>
        <w:ilvl w:val="2"/>
        <w:numId w:val="21"/>
      </w:numPr>
      <w:spacing w:before="20"/>
      <w:outlineLvl w:val="2"/>
    </w:pPr>
    <w:rPr>
      <w:rFonts w:ascii="Arial" w:eastAsiaTheme="majorEastAsia" w:hAnsi="Arial" w:cstheme="majorBidi"/>
      <w:b/>
      <w:bCs/>
      <w:i/>
      <w:color w:val="156082" w:themeColor="accent1"/>
      <w:spacing w:val="1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9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9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9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9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9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9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190"/>
    <w:rPr>
      <w:rFonts w:ascii="Calibri" w:eastAsiaTheme="majorEastAsia" w:hAnsi="Calibri" w:cstheme="majorBidi"/>
      <w:b/>
      <w:color w:val="000000" w:themeColor="text1"/>
      <w:spacing w:val="20"/>
      <w:kern w:val="0"/>
      <w:sz w:val="28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64190"/>
    <w:rPr>
      <w:rFonts w:ascii="Calibri" w:hAnsi="Calibri" w:cs="Times New Roman"/>
      <w:b/>
      <w:bCs/>
      <w:color w:val="000000" w:themeColor="text1"/>
      <w:kern w:val="0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64E8"/>
    <w:rPr>
      <w:rFonts w:ascii="Arial" w:eastAsiaTheme="majorEastAsia" w:hAnsi="Arial" w:cstheme="majorBidi"/>
      <w:b/>
      <w:bCs/>
      <w:i/>
      <w:color w:val="156082" w:themeColor="accent1"/>
      <w:spacing w:val="14"/>
      <w:sz w:val="22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64E8"/>
    <w:pPr>
      <w:spacing w:after="100"/>
      <w:ind w:left="480"/>
    </w:pPr>
  </w:style>
  <w:style w:type="paragraph" w:customStyle="1" w:styleId="paraheadingh">
    <w:name w:val="paraheadingh"/>
    <w:basedOn w:val="Normal"/>
    <w:qFormat/>
    <w:rsid w:val="00255F90"/>
    <w:pPr>
      <w:ind w:left="720" w:hanging="720"/>
    </w:pPr>
    <w:rPr>
      <w:b/>
      <w:color w:val="156082" w:themeColor="accent1"/>
    </w:rPr>
  </w:style>
  <w:style w:type="paragraph" w:styleId="Header">
    <w:name w:val="header"/>
    <w:basedOn w:val="Title"/>
    <w:link w:val="HeaderChar"/>
    <w:uiPriority w:val="99"/>
    <w:unhideWhenUsed/>
    <w:rsid w:val="00064190"/>
    <w:pPr>
      <w:tabs>
        <w:tab w:val="center" w:pos="4513"/>
        <w:tab w:val="right" w:pos="9026"/>
      </w:tabs>
      <w:jc w:val="center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064190"/>
    <w:rPr>
      <w:rFonts w:ascii="Calibri" w:eastAsiaTheme="majorEastAsia" w:hAnsi="Calibri" w:cstheme="majorBidi"/>
      <w:spacing w:val="-10"/>
      <w:kern w:val="28"/>
      <w:sz w:val="56"/>
      <w:szCs w:val="56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F6A1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afterobject">
    <w:name w:val="Normal after object"/>
    <w:basedOn w:val="Normal"/>
    <w:qFormat/>
    <w:rsid w:val="0072309C"/>
    <w:pPr>
      <w:spacing w:before="360" w:after="1800"/>
    </w:pPr>
    <w:rPr>
      <w:rFonts w:cs="Calibri"/>
      <w:iCs/>
      <w:color w:val="000000" w:themeColor="text1"/>
      <w:szCs w:val="22"/>
    </w:rPr>
  </w:style>
  <w:style w:type="paragraph" w:customStyle="1" w:styleId="Quotation">
    <w:name w:val="Quotation"/>
    <w:basedOn w:val="Normal"/>
    <w:qFormat/>
    <w:rsid w:val="0072309C"/>
    <w:pPr>
      <w:ind w:left="284"/>
    </w:pPr>
    <w:rPr>
      <w:rFonts w:cs="Calibri"/>
      <w:i/>
      <w:color w:val="000000" w:themeColor="text1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40782"/>
    <w:pPr>
      <w:keepNext/>
      <w:adjustRightInd w:val="0"/>
      <w:snapToGrid w:val="0"/>
      <w:spacing w:after="60"/>
      <w:contextualSpacing/>
    </w:pPr>
    <w:rPr>
      <w:rFonts w:eastAsiaTheme="minorHAnsi"/>
      <w:i/>
      <w:iCs/>
      <w:color w:val="0E2841" w:themeColor="text2"/>
      <w:sz w:val="20"/>
      <w:szCs w:val="18"/>
    </w:rPr>
  </w:style>
  <w:style w:type="paragraph" w:customStyle="1" w:styleId="Heading">
    <w:name w:val="Heading"/>
    <w:basedOn w:val="Normal"/>
    <w:next w:val="BodyText"/>
    <w:qFormat/>
    <w:rsid w:val="00064190"/>
    <w:pPr>
      <w:keepNext/>
      <w:keepLines/>
      <w:widowControl w:val="0"/>
      <w:numPr>
        <w:numId w:val="20"/>
      </w:numPr>
      <w:suppressAutoHyphens/>
      <w:adjustRightInd w:val="0"/>
      <w:snapToGrid w:val="0"/>
      <w:spacing w:before="240" w:after="120"/>
    </w:pPr>
    <w:rPr>
      <w:rFonts w:eastAsia="Arial Unicode MS" w:cs="Arial Unicode MS"/>
      <w:b/>
      <w:kern w:val="2"/>
      <w:sz w:val="28"/>
      <w:szCs w:val="28"/>
      <w:lang w:val="en-US"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0641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4190"/>
    <w:rPr>
      <w:rFonts w:ascii="Calibri" w:hAnsi="Calibri" w:cs="Times New Roman"/>
      <w:kern w:val="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9D7"/>
    <w:rPr>
      <w:rFonts w:eastAsiaTheme="majorEastAsia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9D7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9D7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9D7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9D7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9D7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9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9D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369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9D7"/>
    <w:rPr>
      <w:rFonts w:ascii="Calibri" w:hAnsi="Calibri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C369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9D7"/>
    <w:rPr>
      <w:rFonts w:ascii="Calibri" w:hAnsi="Calibri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369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69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8CD"/>
    <w:pPr>
      <w:spacing w:after="360" w:line="360" w:lineRule="auto"/>
      <w:jc w:val="both"/>
    </w:pPr>
    <w:rPr>
      <w:rFonts w:ascii="Calibri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064190"/>
    <w:pPr>
      <w:keepNext/>
      <w:keepLines/>
      <w:numPr>
        <w:numId w:val="21"/>
      </w:numPr>
      <w:spacing w:before="360" w:after="120"/>
      <w:outlineLvl w:val="0"/>
    </w:pPr>
    <w:rPr>
      <w:rFonts w:eastAsiaTheme="majorEastAsia" w:cstheme="majorBidi"/>
      <w:b/>
      <w:color w:val="000000" w:themeColor="text1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190"/>
    <w:pPr>
      <w:keepNext/>
      <w:keepLines/>
      <w:outlineLvl w:val="1"/>
    </w:pPr>
    <w:rPr>
      <w:b/>
      <w:bCs/>
      <w:color w:val="000000" w:themeColor="text1"/>
      <w:szCs w:val="36"/>
    </w:rPr>
  </w:style>
  <w:style w:type="paragraph" w:styleId="Heading3">
    <w:name w:val="heading 3"/>
    <w:basedOn w:val="TOC3"/>
    <w:next w:val="Normal"/>
    <w:link w:val="Heading3Char"/>
    <w:uiPriority w:val="9"/>
    <w:unhideWhenUsed/>
    <w:qFormat/>
    <w:rsid w:val="004064E8"/>
    <w:pPr>
      <w:keepNext/>
      <w:keepLines/>
      <w:numPr>
        <w:ilvl w:val="2"/>
        <w:numId w:val="21"/>
      </w:numPr>
      <w:spacing w:before="20"/>
      <w:outlineLvl w:val="2"/>
    </w:pPr>
    <w:rPr>
      <w:rFonts w:ascii="Arial" w:eastAsiaTheme="majorEastAsia" w:hAnsi="Arial" w:cstheme="majorBidi"/>
      <w:b/>
      <w:bCs/>
      <w:i/>
      <w:color w:val="156082" w:themeColor="accent1"/>
      <w:spacing w:val="1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9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9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9D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9D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9D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9D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190"/>
    <w:rPr>
      <w:rFonts w:ascii="Calibri" w:eastAsiaTheme="majorEastAsia" w:hAnsi="Calibri" w:cstheme="majorBidi"/>
      <w:b/>
      <w:color w:val="000000" w:themeColor="text1"/>
      <w:spacing w:val="20"/>
      <w:kern w:val="0"/>
      <w:sz w:val="28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64190"/>
    <w:rPr>
      <w:rFonts w:ascii="Calibri" w:hAnsi="Calibri" w:cs="Times New Roman"/>
      <w:b/>
      <w:bCs/>
      <w:color w:val="000000" w:themeColor="text1"/>
      <w:kern w:val="0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64E8"/>
    <w:rPr>
      <w:rFonts w:ascii="Arial" w:eastAsiaTheme="majorEastAsia" w:hAnsi="Arial" w:cstheme="majorBidi"/>
      <w:b/>
      <w:bCs/>
      <w:i/>
      <w:color w:val="156082" w:themeColor="accent1"/>
      <w:spacing w:val="14"/>
      <w:sz w:val="22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64E8"/>
    <w:pPr>
      <w:spacing w:after="100"/>
      <w:ind w:left="480"/>
    </w:pPr>
  </w:style>
  <w:style w:type="paragraph" w:customStyle="1" w:styleId="paraheadingh">
    <w:name w:val="paraheadingh"/>
    <w:basedOn w:val="Normal"/>
    <w:qFormat/>
    <w:rsid w:val="00255F90"/>
    <w:pPr>
      <w:ind w:left="720" w:hanging="720"/>
    </w:pPr>
    <w:rPr>
      <w:b/>
      <w:color w:val="156082" w:themeColor="accent1"/>
    </w:rPr>
  </w:style>
  <w:style w:type="paragraph" w:styleId="Header">
    <w:name w:val="header"/>
    <w:basedOn w:val="Title"/>
    <w:link w:val="HeaderChar"/>
    <w:uiPriority w:val="99"/>
    <w:unhideWhenUsed/>
    <w:rsid w:val="00064190"/>
    <w:pPr>
      <w:tabs>
        <w:tab w:val="center" w:pos="4513"/>
        <w:tab w:val="right" w:pos="9026"/>
      </w:tabs>
      <w:jc w:val="center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064190"/>
    <w:rPr>
      <w:rFonts w:ascii="Calibri" w:eastAsiaTheme="majorEastAsia" w:hAnsi="Calibri" w:cstheme="majorBidi"/>
      <w:spacing w:val="-10"/>
      <w:kern w:val="28"/>
      <w:sz w:val="56"/>
      <w:szCs w:val="56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F6A1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afterobject">
    <w:name w:val="Normal after object"/>
    <w:basedOn w:val="Normal"/>
    <w:qFormat/>
    <w:rsid w:val="0072309C"/>
    <w:pPr>
      <w:spacing w:before="360" w:after="1800"/>
    </w:pPr>
    <w:rPr>
      <w:rFonts w:cs="Calibri"/>
      <w:iCs/>
      <w:color w:val="000000" w:themeColor="text1"/>
      <w:szCs w:val="22"/>
    </w:rPr>
  </w:style>
  <w:style w:type="paragraph" w:customStyle="1" w:styleId="Quotation">
    <w:name w:val="Quotation"/>
    <w:basedOn w:val="Normal"/>
    <w:qFormat/>
    <w:rsid w:val="0072309C"/>
    <w:pPr>
      <w:ind w:left="284"/>
    </w:pPr>
    <w:rPr>
      <w:rFonts w:cs="Calibri"/>
      <w:i/>
      <w:color w:val="000000" w:themeColor="text1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E40782"/>
    <w:pPr>
      <w:keepNext/>
      <w:adjustRightInd w:val="0"/>
      <w:snapToGrid w:val="0"/>
      <w:spacing w:after="60"/>
      <w:contextualSpacing/>
    </w:pPr>
    <w:rPr>
      <w:rFonts w:eastAsiaTheme="minorHAnsi"/>
      <w:i/>
      <w:iCs/>
      <w:color w:val="0E2841" w:themeColor="text2"/>
      <w:sz w:val="20"/>
      <w:szCs w:val="18"/>
    </w:rPr>
  </w:style>
  <w:style w:type="paragraph" w:customStyle="1" w:styleId="Heading">
    <w:name w:val="Heading"/>
    <w:basedOn w:val="Normal"/>
    <w:next w:val="BodyText"/>
    <w:qFormat/>
    <w:rsid w:val="00064190"/>
    <w:pPr>
      <w:keepNext/>
      <w:keepLines/>
      <w:widowControl w:val="0"/>
      <w:numPr>
        <w:numId w:val="20"/>
      </w:numPr>
      <w:suppressAutoHyphens/>
      <w:adjustRightInd w:val="0"/>
      <w:snapToGrid w:val="0"/>
      <w:spacing w:before="240" w:after="120"/>
    </w:pPr>
    <w:rPr>
      <w:rFonts w:eastAsia="Arial Unicode MS" w:cs="Arial Unicode MS"/>
      <w:b/>
      <w:kern w:val="2"/>
      <w:sz w:val="28"/>
      <w:szCs w:val="28"/>
      <w:lang w:val="en-US"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0641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64190"/>
    <w:rPr>
      <w:rFonts w:ascii="Calibri" w:hAnsi="Calibri" w:cs="Times New Roman"/>
      <w:kern w:val="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9D7"/>
    <w:rPr>
      <w:rFonts w:eastAsiaTheme="majorEastAsia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9D7"/>
    <w:rPr>
      <w:rFonts w:eastAsiaTheme="majorEastAsia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9D7"/>
    <w:rPr>
      <w:rFonts w:eastAsiaTheme="majorEastAsia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9D7"/>
    <w:rPr>
      <w:rFonts w:eastAsiaTheme="majorEastAsia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9D7"/>
    <w:rPr>
      <w:rFonts w:eastAsiaTheme="majorEastAsia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9D7"/>
    <w:rPr>
      <w:rFonts w:eastAsiaTheme="majorEastAsia" w:cstheme="majorBidi"/>
      <w:color w:val="272727" w:themeColor="text1" w:themeTint="D8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9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9D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369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9D7"/>
    <w:rPr>
      <w:rFonts w:ascii="Calibri" w:hAnsi="Calibri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C369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9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9D7"/>
    <w:rPr>
      <w:rFonts w:ascii="Calibri" w:hAnsi="Calibri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369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69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4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3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21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thomas</dc:creator>
  <cp:lastModifiedBy>Indumathi</cp:lastModifiedBy>
  <cp:revision>2</cp:revision>
  <cp:lastPrinted>2025-11-24T13:21:00Z</cp:lastPrinted>
  <dcterms:created xsi:type="dcterms:W3CDTF">2026-01-08T19:41:00Z</dcterms:created>
  <dcterms:modified xsi:type="dcterms:W3CDTF">2026-01-08T19:41:00Z</dcterms:modified>
</cp:coreProperties>
</file>